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3176" w:type="dxa"/>
        <w:tblLook w:val="04A0" w:firstRow="1" w:lastRow="0" w:firstColumn="1" w:lastColumn="0" w:noHBand="0" w:noVBand="1"/>
      </w:tblPr>
      <w:tblGrid>
        <w:gridCol w:w="852"/>
        <w:gridCol w:w="3688"/>
        <w:gridCol w:w="2678"/>
        <w:gridCol w:w="2310"/>
        <w:gridCol w:w="3648"/>
      </w:tblGrid>
      <w:tr w:rsidR="00EC3EF0" w:rsidRPr="00201AC9" w:rsidTr="00652B8B">
        <w:trPr>
          <w:trHeight w:val="290"/>
        </w:trPr>
        <w:tc>
          <w:tcPr>
            <w:tcW w:w="13176" w:type="dxa"/>
            <w:gridSpan w:val="5"/>
            <w:noWrap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Table S7: Logistic regression serum 90 day HE development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index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label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201AC9">
              <w:rPr>
                <w:rFonts w:ascii="Arial" w:hAnsi="Arial" w:cs="Arial"/>
                <w:szCs w:val="16"/>
              </w:rPr>
              <w:t>regression_coefficient</w:t>
            </w:r>
            <w:proofErr w:type="spellEnd"/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201AC9">
              <w:rPr>
                <w:rFonts w:ascii="Arial" w:hAnsi="Arial" w:cs="Arial"/>
                <w:szCs w:val="16"/>
              </w:rPr>
              <w:t>p_value</w:t>
            </w:r>
            <w:proofErr w:type="spellEnd"/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201AC9">
              <w:rPr>
                <w:rFonts w:ascii="Arial" w:hAnsi="Arial" w:cs="Arial"/>
                <w:szCs w:val="16"/>
              </w:rPr>
              <w:t>p_values_adjusted</w:t>
            </w:r>
            <w:proofErr w:type="spellEnd"/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5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stearic acid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2.8635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5.25E-07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6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pelargonic acid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3.8022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4.54E-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7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threonine minor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2.3386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7.49E-07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40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glutamine 2TMS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3.2908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.76E-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43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isoleucine minor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4.1872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26E-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47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capric acid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2.6736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4.89E-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51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erythritol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.9801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4.71E-07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72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201AC9">
              <w:rPr>
                <w:rFonts w:ascii="Arial" w:hAnsi="Arial" w:cs="Arial"/>
                <w:szCs w:val="16"/>
              </w:rPr>
              <w:t>methylhexadecanoic</w:t>
            </w:r>
            <w:proofErr w:type="spellEnd"/>
            <w:r w:rsidRPr="00201AC9">
              <w:rPr>
                <w:rFonts w:ascii="Arial" w:hAnsi="Arial" w:cs="Arial"/>
                <w:szCs w:val="16"/>
              </w:rPr>
              <w:t xml:space="preserve"> acid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1.7369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7.40E-07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73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fructose 1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4382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4.34E-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75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inosine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2.9573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.74E-07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84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201AC9">
              <w:rPr>
                <w:rFonts w:ascii="Arial" w:hAnsi="Arial" w:cs="Arial"/>
                <w:szCs w:val="16"/>
              </w:rPr>
              <w:t>arabitol</w:t>
            </w:r>
            <w:proofErr w:type="spellEnd"/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.0632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.12E-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85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ylitol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4.1645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.15E-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87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threitol 2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4.1113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7.51E-07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92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phosphoric acid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6.2952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9.99E-07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98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phenylethylamine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.2113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9.38E-07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04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maltose 1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.8013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.59E-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lastRenderedPageBreak/>
              <w:t>110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glucuronic acid mix spec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4.4468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5.43E-07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13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histidine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1.8049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4.35E-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30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arachidic acid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2.6303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5.92E-07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34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4-hydroxyphenylacetic acid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8221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.36E-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44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4-hydroxyproline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6712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5.59E-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45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-phenyllactic acid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.8761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4.4E-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46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nicotinic acid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8.0748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.68E-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48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,6-anhydrogalactose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.7346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7.36E-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49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adipic acid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1.4932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84E-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50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5-methoxytryptamine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1.2842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8E-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59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201AC9">
              <w:rPr>
                <w:rFonts w:ascii="Arial" w:hAnsi="Arial" w:cs="Arial"/>
                <w:szCs w:val="16"/>
              </w:rPr>
              <w:t>parabanic</w:t>
            </w:r>
            <w:proofErr w:type="spellEnd"/>
            <w:r w:rsidRPr="00201AC9">
              <w:rPr>
                <w:rFonts w:ascii="Arial" w:hAnsi="Arial" w:cs="Arial"/>
                <w:szCs w:val="16"/>
              </w:rPr>
              <w:t xml:space="preserve"> acid NIST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1.526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69E-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79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-oxogluconic acid NIST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.7749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.5E-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81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-deoxyerythritol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.8978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5.01E-07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85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201AC9">
              <w:rPr>
                <w:rFonts w:ascii="Arial" w:hAnsi="Arial" w:cs="Arial"/>
                <w:szCs w:val="16"/>
              </w:rPr>
              <w:t>galactonic</w:t>
            </w:r>
            <w:proofErr w:type="spellEnd"/>
            <w:r w:rsidRPr="00201AC9">
              <w:rPr>
                <w:rFonts w:ascii="Arial" w:hAnsi="Arial" w:cs="Arial"/>
                <w:szCs w:val="16"/>
              </w:rPr>
              <w:t xml:space="preserve"> acid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.1247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.36E-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86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201AC9">
              <w:rPr>
                <w:rFonts w:ascii="Arial" w:hAnsi="Arial" w:cs="Arial"/>
                <w:szCs w:val="16"/>
              </w:rPr>
              <w:t>ribonic</w:t>
            </w:r>
            <w:proofErr w:type="spellEnd"/>
            <w:r w:rsidRPr="00201AC9">
              <w:rPr>
                <w:rFonts w:ascii="Arial" w:hAnsi="Arial" w:cs="Arial"/>
                <w:szCs w:val="16"/>
              </w:rPr>
              <w:t xml:space="preserve"> acid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.0047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09E-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87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-ketoisocaproic acid minor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.022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83E-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93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phthalic acid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.175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.97E-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94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phosphoric acid.1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3.5978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.18E-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lastRenderedPageBreak/>
              <w:t>196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asparagine 2TMS minor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5.2645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33E-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06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beta-</w:t>
            </w:r>
            <w:proofErr w:type="spellStart"/>
            <w:r w:rsidRPr="00201AC9">
              <w:rPr>
                <w:rFonts w:ascii="Arial" w:hAnsi="Arial" w:cs="Arial"/>
                <w:szCs w:val="16"/>
              </w:rPr>
              <w:t>mannosylglycerate</w:t>
            </w:r>
            <w:proofErr w:type="spellEnd"/>
            <w:r w:rsidRPr="00201AC9">
              <w:rPr>
                <w:rFonts w:ascii="Arial" w:hAnsi="Arial" w:cs="Arial"/>
                <w:szCs w:val="16"/>
              </w:rPr>
              <w:t xml:space="preserve"> minor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4.1489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5.78E-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16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erythrose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.6737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7.36E-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34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homoserine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.6739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56E-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38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mannose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5.0428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4.9E-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41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,4-dihydroxyphenylacetic acid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563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6.87E-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51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213253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5.4089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.34E-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55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455340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2.2506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4.14E-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84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223548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1.4371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6.64E-07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85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201862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2.196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5.9E-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98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223505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5.4154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4.45E-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00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597213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3.2845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4.13E-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01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607692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2.1814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4.96E-07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16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314770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5.6766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7.79E-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17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216428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4.0745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.73E-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20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213193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4.5453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.39E-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26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618071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2.9643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7.40E-07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44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227367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.5713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4.04E-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lastRenderedPageBreak/>
              <w:t>347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362005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4.1348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9.21E-07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59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211952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2.0385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4.85E-07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60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208557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1.8904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5.35E-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62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216838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3.581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62E-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63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356925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.7474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.28E-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09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-hydroxyvaleric acid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2.03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37E-07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9.19E-06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73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N-</w:t>
            </w:r>
            <w:proofErr w:type="spellStart"/>
            <w:r w:rsidRPr="00201AC9">
              <w:rPr>
                <w:rFonts w:ascii="Arial" w:hAnsi="Arial" w:cs="Arial"/>
                <w:szCs w:val="16"/>
              </w:rPr>
              <w:t>acetylglycine</w:t>
            </w:r>
            <w:proofErr w:type="spellEnd"/>
            <w:r w:rsidRPr="00201AC9">
              <w:rPr>
                <w:rFonts w:ascii="Arial" w:hAnsi="Arial" w:cs="Arial"/>
                <w:szCs w:val="16"/>
              </w:rPr>
              <w:t xml:space="preserve"> NIST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1.6459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17E-07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9.19E-06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90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tartaric acid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2.0606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00E-07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9.19E-06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08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quinolinic acid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.2996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50E-07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9.19E-06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28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 xml:space="preserve">5-aminovaleric acid </w:t>
            </w:r>
            <w:proofErr w:type="spellStart"/>
            <w:r w:rsidRPr="00201AC9">
              <w:rPr>
                <w:rFonts w:ascii="Arial" w:hAnsi="Arial" w:cs="Arial"/>
                <w:szCs w:val="16"/>
              </w:rPr>
              <w:t>lactame</w:t>
            </w:r>
            <w:proofErr w:type="spellEnd"/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5.0354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30E-07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9.19E-06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30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pantothenic acid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.1364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6.68E-08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9.19E-06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25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201AC9">
              <w:rPr>
                <w:rFonts w:ascii="Arial" w:hAnsi="Arial" w:cs="Arial"/>
                <w:szCs w:val="16"/>
              </w:rPr>
              <w:t>isorhamnose</w:t>
            </w:r>
            <w:proofErr w:type="spellEnd"/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.37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.11E-07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9.39E-06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98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5-hydroxyindole-3-acetic acid NIST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.9174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.15E-07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9.39E-06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18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640860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1.1377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.30E-07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9.39E-06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8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lauric acid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1.4101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71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oxalic acid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1.5042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91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fucose 1 + rhamnose 2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8322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95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valine TMS1x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1.8398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lastRenderedPageBreak/>
              <w:t>115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fucose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8938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39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hypoxanthine mix spec with ornithine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1.4649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52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pyrophosphate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7.0608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66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guanosine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1.1942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68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propane-1,3-diol NIST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3733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13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cyclohexylamine NIST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.2337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23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N-acetyl-D-tryptophan minor2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.9173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31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201AC9">
              <w:rPr>
                <w:rFonts w:ascii="Arial" w:hAnsi="Arial" w:cs="Arial"/>
                <w:szCs w:val="16"/>
              </w:rPr>
              <w:t>inulobiose</w:t>
            </w:r>
            <w:proofErr w:type="spellEnd"/>
            <w:r w:rsidRPr="00201AC9">
              <w:rPr>
                <w:rFonts w:ascii="Arial" w:hAnsi="Arial" w:cs="Arial"/>
                <w:szCs w:val="16"/>
              </w:rPr>
              <w:t xml:space="preserve"> 2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.3468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36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-methyladenosine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4982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50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222169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2774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54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356938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5.2835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9.83E-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62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289052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1.1734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67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200850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1.6731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71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612625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1949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75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223597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6346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87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223566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6.4386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90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228911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.8825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12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301325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3.6233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lastRenderedPageBreak/>
              <w:t>315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455826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1.4154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28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497413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8759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29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223629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.3742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9.74E-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32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484792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1.4543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35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307915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1.7967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36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495239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1.9599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55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224849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.5795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9.48E-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57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231850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5135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93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sucrose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.81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2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07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pipecolic acid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5.4889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2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20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tagatose 1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7029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2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56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glutaric acid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3097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2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65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207223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9.1556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2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74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213143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2.4657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2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91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381876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8479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2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09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199596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2.5142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2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22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227352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3.4788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2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45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653345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7849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2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lastRenderedPageBreak/>
              <w:t>45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lysine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1.4785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3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74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methionine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6106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3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19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cysteine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1.4876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3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33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201AC9">
              <w:rPr>
                <w:rFonts w:ascii="Arial" w:hAnsi="Arial" w:cs="Arial"/>
                <w:szCs w:val="16"/>
              </w:rPr>
              <w:t>threonic</w:t>
            </w:r>
            <w:proofErr w:type="spellEnd"/>
            <w:r w:rsidRPr="00201AC9">
              <w:rPr>
                <w:rFonts w:ascii="Arial" w:hAnsi="Arial" w:cs="Arial"/>
                <w:szCs w:val="16"/>
              </w:rPr>
              <w:t xml:space="preserve"> acid 1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7.7654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3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61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-aminoisobutyric acid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4514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3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71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dodecane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1.263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3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97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213972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7.7788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3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13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273773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9.1624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3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50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617556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4692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3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4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proline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6913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4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99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methionine sulfoxide minor1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6283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4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96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438101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4256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4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23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223871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5911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4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6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serine minor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1.0702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5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67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galactose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6.9122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5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03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201AC9">
              <w:rPr>
                <w:rFonts w:ascii="Arial" w:hAnsi="Arial" w:cs="Arial"/>
                <w:szCs w:val="16"/>
              </w:rPr>
              <w:t>cellobiotol</w:t>
            </w:r>
            <w:proofErr w:type="spellEnd"/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809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5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45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-methylinosine NIST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9825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5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21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201AC9">
              <w:rPr>
                <w:rFonts w:ascii="Arial" w:hAnsi="Arial" w:cs="Arial"/>
                <w:szCs w:val="16"/>
              </w:rPr>
              <w:t>elaidic</w:t>
            </w:r>
            <w:proofErr w:type="spellEnd"/>
            <w:r w:rsidRPr="00201AC9">
              <w:rPr>
                <w:rFonts w:ascii="Arial" w:hAnsi="Arial" w:cs="Arial"/>
                <w:szCs w:val="16"/>
              </w:rPr>
              <w:t xml:space="preserve"> acid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1.0205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6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lastRenderedPageBreak/>
              <w:t>331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367932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0.9149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6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37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486017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1.0189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6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2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lactic acid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9328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7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68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glutamine dehydrated 2TMS minor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1.5796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7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28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asparagine dehydrated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0.9287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8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74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beta-sitosterol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6873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8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89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-hydroxypyridine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4734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8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33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N-acetyl-D-</w:t>
            </w:r>
            <w:proofErr w:type="spellStart"/>
            <w:r w:rsidRPr="00201AC9">
              <w:rPr>
                <w:rFonts w:ascii="Arial" w:hAnsi="Arial" w:cs="Arial"/>
                <w:szCs w:val="16"/>
              </w:rPr>
              <w:t>mannosamine</w:t>
            </w:r>
            <w:proofErr w:type="spellEnd"/>
            <w:r w:rsidRPr="00201AC9">
              <w:rPr>
                <w:rFonts w:ascii="Arial" w:hAnsi="Arial" w:cs="Arial"/>
                <w:szCs w:val="16"/>
              </w:rPr>
              <w:t xml:space="preserve"> major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0489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8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17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mannitol mix spec with histidine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4.5959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9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59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211979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1.013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9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51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-monoolein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0.7742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1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01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alanine 3TMS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1.1279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11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58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-deoxyerythritol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2314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11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10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508725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.4392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11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64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azelaic acid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0.6042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5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12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88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438057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505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5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13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40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-ketoadipic acid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1.3396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14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83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thymine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0094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15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lastRenderedPageBreak/>
              <w:t>343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486016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22.6493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15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38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485397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18.765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16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60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maleimide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9.4137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7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17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2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201AC9">
              <w:rPr>
                <w:rFonts w:ascii="Arial" w:hAnsi="Arial" w:cs="Arial"/>
                <w:szCs w:val="16"/>
              </w:rPr>
              <w:t>ribitol</w:t>
            </w:r>
            <w:proofErr w:type="spellEnd"/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0.8755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8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2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60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201AC9">
              <w:rPr>
                <w:rFonts w:ascii="Arial" w:hAnsi="Arial" w:cs="Arial"/>
                <w:szCs w:val="16"/>
              </w:rPr>
              <w:t>methanolphosphate</w:t>
            </w:r>
            <w:proofErr w:type="spellEnd"/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0496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8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2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47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glycerol-3-galactoside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0071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8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2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3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tocopherol alpha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1.0288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8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21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46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408731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26.3211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9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21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86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234717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1626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1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23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89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223618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0.9252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09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23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25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223625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9382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1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23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0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cholesterol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0858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1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24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39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201AC9">
              <w:rPr>
                <w:rFonts w:ascii="Arial" w:hAnsi="Arial" w:cs="Arial"/>
                <w:szCs w:val="16"/>
              </w:rPr>
              <w:t>homovanillic</w:t>
            </w:r>
            <w:proofErr w:type="spellEnd"/>
            <w:r w:rsidRPr="00201AC9">
              <w:rPr>
                <w:rFonts w:ascii="Arial" w:hAnsi="Arial" w:cs="Arial"/>
                <w:szCs w:val="16"/>
              </w:rPr>
              <w:t xml:space="preserve"> and 4-hydroxymandelic acid - mixed spectrum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0866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1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24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88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hippuric acid 1TMS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8846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12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29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05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499123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2.8369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13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3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81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N-</w:t>
            </w:r>
            <w:proofErr w:type="spellStart"/>
            <w:r w:rsidRPr="00201AC9">
              <w:rPr>
                <w:rFonts w:ascii="Arial" w:hAnsi="Arial" w:cs="Arial"/>
                <w:szCs w:val="16"/>
              </w:rPr>
              <w:t>acetylglutamate</w:t>
            </w:r>
            <w:proofErr w:type="spellEnd"/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1.0416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14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33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24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309540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0.8139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15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35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lastRenderedPageBreak/>
              <w:t>36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ornithine 4TMS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1.1227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1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36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1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alanine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8744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1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37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37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phenylacetic acid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029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17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38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58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glutamine dehydrated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0.9698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19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42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61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428311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0.7369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2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44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79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201AC9">
              <w:rPr>
                <w:rFonts w:ascii="Arial" w:hAnsi="Arial" w:cs="Arial"/>
                <w:szCs w:val="16"/>
              </w:rPr>
              <w:t>glyceric</w:t>
            </w:r>
            <w:proofErr w:type="spellEnd"/>
            <w:r w:rsidRPr="00201AC9">
              <w:rPr>
                <w:rFonts w:ascii="Arial" w:hAnsi="Arial" w:cs="Arial"/>
                <w:szCs w:val="16"/>
              </w:rPr>
              <w:t xml:space="preserve"> acid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9853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2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45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54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-monostearin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0275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21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46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65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alpha ketoglutaric acid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0729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21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46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24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201AC9">
              <w:rPr>
                <w:rFonts w:ascii="Arial" w:hAnsi="Arial" w:cs="Arial"/>
                <w:szCs w:val="16"/>
              </w:rPr>
              <w:t>lactobionic</w:t>
            </w:r>
            <w:proofErr w:type="spellEnd"/>
            <w:r w:rsidRPr="00201AC9">
              <w:rPr>
                <w:rFonts w:ascii="Arial" w:hAnsi="Arial" w:cs="Arial"/>
                <w:szCs w:val="16"/>
              </w:rPr>
              <w:t xml:space="preserve"> acid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0.7678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25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55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90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taurine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0.9996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28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6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12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cysteine-glycine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0.7054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27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6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50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,5-anhydroglucitol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1.1834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3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63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00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N-</w:t>
            </w:r>
            <w:proofErr w:type="spellStart"/>
            <w:r w:rsidRPr="00201AC9">
              <w:rPr>
                <w:rFonts w:ascii="Arial" w:hAnsi="Arial" w:cs="Arial"/>
                <w:szCs w:val="16"/>
              </w:rPr>
              <w:t>methylalanine</w:t>
            </w:r>
            <w:proofErr w:type="spellEnd"/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8494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3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63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70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pentadecanoic acid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8833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32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67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72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pyruvic acid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1.1958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32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67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14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465393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0.9167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33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68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77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199794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1.2625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33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69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27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201AC9">
              <w:rPr>
                <w:rFonts w:ascii="Arial" w:hAnsi="Arial" w:cs="Arial"/>
                <w:szCs w:val="16"/>
              </w:rPr>
              <w:t>idonic</w:t>
            </w:r>
            <w:proofErr w:type="spellEnd"/>
            <w:r w:rsidRPr="00201AC9">
              <w:rPr>
                <w:rFonts w:ascii="Arial" w:hAnsi="Arial" w:cs="Arial"/>
                <w:szCs w:val="16"/>
              </w:rPr>
              <w:t xml:space="preserve"> acid NIST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0.9196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3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74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lastRenderedPageBreak/>
              <w:t>207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-aminoisobutyric acid 1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0398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3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75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48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caprylic acid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0.6077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37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76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29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benzoic acid mix spec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24.0789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38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77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20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,3-dihydroxybutanoic acid NIST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8025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39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8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76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201AC9">
              <w:rPr>
                <w:rFonts w:ascii="Arial" w:hAnsi="Arial" w:cs="Arial"/>
                <w:szCs w:val="16"/>
              </w:rPr>
              <w:t>isolinoleic</w:t>
            </w:r>
            <w:proofErr w:type="spellEnd"/>
            <w:r w:rsidRPr="00201AC9">
              <w:rPr>
                <w:rFonts w:ascii="Arial" w:hAnsi="Arial" w:cs="Arial"/>
                <w:szCs w:val="16"/>
              </w:rPr>
              <w:t xml:space="preserve"> acid NIST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7447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4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81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15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201AC9">
              <w:rPr>
                <w:rFonts w:ascii="Arial" w:hAnsi="Arial" w:cs="Arial"/>
                <w:szCs w:val="16"/>
              </w:rPr>
              <w:t>saccharic</w:t>
            </w:r>
            <w:proofErr w:type="spellEnd"/>
            <w:r w:rsidRPr="00201AC9">
              <w:rPr>
                <w:rFonts w:ascii="Arial" w:hAnsi="Arial" w:cs="Arial"/>
                <w:szCs w:val="16"/>
              </w:rPr>
              <w:t xml:space="preserve"> acid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196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41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83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75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salicylic acid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0.5216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42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84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78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glycolic acid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0.9627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5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11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22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biuret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0.7904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55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11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41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 xml:space="preserve">inositol </w:t>
            </w:r>
            <w:proofErr w:type="spellStart"/>
            <w:r w:rsidRPr="00201AC9">
              <w:rPr>
                <w:rFonts w:ascii="Arial" w:hAnsi="Arial" w:cs="Arial"/>
                <w:szCs w:val="16"/>
              </w:rPr>
              <w:t>allo</w:t>
            </w:r>
            <w:proofErr w:type="spellEnd"/>
            <w:r w:rsidRPr="00201AC9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2175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57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111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5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fructose 2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6592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58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112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54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glutamate TMS2x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0.6958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58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112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40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537746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7522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57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112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88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shikimic acid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0.7322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59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113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80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dihydro-3-coumaric acid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0.6698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63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118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19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beta-alanine minor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863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62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118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57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268506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0.7532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62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118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46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612627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.7579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63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119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lastRenderedPageBreak/>
              <w:t>10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glucose 2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0.8442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65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122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96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-deoxytetronic acid NIST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0.7306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6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122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93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537868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2.218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68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126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51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486054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.0909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7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129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26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201AC9">
              <w:rPr>
                <w:rFonts w:ascii="Arial" w:hAnsi="Arial" w:cs="Arial"/>
                <w:szCs w:val="16"/>
              </w:rPr>
              <w:t>trehalose</w:t>
            </w:r>
            <w:proofErr w:type="spellEnd"/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7943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78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144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05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shikimic acid.1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0.7147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84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152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56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566268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8459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83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152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3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glutamine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0.7638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8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156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04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5-hydroxymethyl-2-furoic acid NIST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771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91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164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95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199942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821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93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166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01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N-acetyl-D-hexosamine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6006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97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172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63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201AC9">
              <w:rPr>
                <w:rFonts w:ascii="Arial" w:hAnsi="Arial" w:cs="Arial"/>
                <w:szCs w:val="16"/>
              </w:rPr>
              <w:t>threose</w:t>
            </w:r>
            <w:proofErr w:type="spellEnd"/>
            <w:r w:rsidRPr="00201AC9">
              <w:rPr>
                <w:rFonts w:ascii="Arial" w:hAnsi="Arial" w:cs="Arial"/>
                <w:szCs w:val="16"/>
              </w:rPr>
              <w:t xml:space="preserve"> meox2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6157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098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174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4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trans-4-hydroxyproline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0.6993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103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181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78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339455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0.6497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103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181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19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277432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0.7653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104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182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0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phenylalanine TMS1x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0.769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107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186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55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glucose 1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6583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113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195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25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-methoxytyrosine NIST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5788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121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209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lastRenderedPageBreak/>
              <w:t>131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methionine sulfoxide major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0.6008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124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213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6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hydroxylamine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0.7248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13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223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92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5-hydroxynorvaline NIST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7874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142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242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58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225446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7082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1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271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67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270508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8119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163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274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82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asparagine minor 2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0.9031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184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308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52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arachidonic acid isomer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0.5781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192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32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tryptophan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0.6064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201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334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65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225430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5816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213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352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4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serine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6464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22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363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78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aconitic acid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0.5443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226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37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11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565868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6259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261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426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248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X199786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0.6784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269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437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38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succinic acid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0.5937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273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442</w:t>
            </w:r>
          </w:p>
        </w:tc>
      </w:tr>
      <w:tr w:rsidR="00EC3EF0" w:rsidRPr="00201AC9" w:rsidTr="00652B8B">
        <w:trPr>
          <w:trHeight w:val="290"/>
        </w:trPr>
        <w:tc>
          <w:tcPr>
            <w:tcW w:w="852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112</w:t>
            </w:r>
          </w:p>
        </w:tc>
        <w:tc>
          <w:tcPr>
            <w:tcW w:w="368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uridine</w:t>
            </w:r>
          </w:p>
        </w:tc>
        <w:tc>
          <w:tcPr>
            <w:tcW w:w="267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-0.5821</w:t>
            </w:r>
          </w:p>
        </w:tc>
        <w:tc>
          <w:tcPr>
            <w:tcW w:w="2310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301</w:t>
            </w:r>
          </w:p>
        </w:tc>
        <w:tc>
          <w:tcPr>
            <w:tcW w:w="3648" w:type="dxa"/>
            <w:noWrap/>
            <w:hideMark/>
          </w:tcPr>
          <w:p w:rsidR="00EC3EF0" w:rsidRPr="00201AC9" w:rsidRDefault="00EC3EF0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201AC9">
              <w:rPr>
                <w:rFonts w:ascii="Arial" w:hAnsi="Arial" w:cs="Arial"/>
                <w:szCs w:val="16"/>
              </w:rPr>
              <w:t>0.0484</w:t>
            </w:r>
          </w:p>
        </w:tc>
      </w:tr>
    </w:tbl>
    <w:p w:rsidR="007B153F" w:rsidRDefault="007B153F">
      <w:bookmarkStart w:id="0" w:name="_GoBack"/>
      <w:bookmarkEnd w:id="0"/>
    </w:p>
    <w:sectPr w:rsidR="007B153F" w:rsidSect="00EC3E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8557FE"/>
    <w:multiLevelType w:val="multilevel"/>
    <w:tmpl w:val="0CFEE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EF0"/>
    <w:rsid w:val="007B153F"/>
    <w:rsid w:val="00EC3EF0"/>
    <w:rsid w:val="00ED6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295297-C1BA-40EA-B5AE-ACCBD50A5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3EF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3E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C3EF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3EF0"/>
    <w:rPr>
      <w:color w:val="800080"/>
      <w:u w:val="single"/>
    </w:rPr>
  </w:style>
  <w:style w:type="paragraph" w:customStyle="1" w:styleId="msonormal0">
    <w:name w:val="msonormal"/>
    <w:basedOn w:val="Normal"/>
    <w:rsid w:val="00EC3E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EC3EF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39"/>
    <w:rsid w:val="00EC3E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3E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EF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C3E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C3E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3E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3E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E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EF0"/>
    <w:rPr>
      <w:b/>
      <w:bCs/>
      <w:sz w:val="20"/>
      <w:szCs w:val="20"/>
    </w:rPr>
  </w:style>
  <w:style w:type="paragraph" w:customStyle="1" w:styleId="xl65">
    <w:name w:val="xl65"/>
    <w:basedOn w:val="Normal"/>
    <w:rsid w:val="00EC3E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EC3EF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337</Words>
  <Characters>762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aj, Jasmohan S   RICVAMC</dc:creator>
  <cp:keywords/>
  <dc:description/>
  <cp:lastModifiedBy>Bajaj, Jasmohan S   RICVAMC</cp:lastModifiedBy>
  <cp:revision>1</cp:revision>
  <dcterms:created xsi:type="dcterms:W3CDTF">2019-09-16T14:55:00Z</dcterms:created>
  <dcterms:modified xsi:type="dcterms:W3CDTF">2019-09-16T14:55:00Z</dcterms:modified>
</cp:coreProperties>
</file>